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A5354" w14:textId="24B4BFF0" w:rsidR="00C4452F" w:rsidRPr="00B55EB8" w:rsidRDefault="00C4452F" w:rsidP="00C4452F">
      <w:pPr>
        <w:rPr>
          <w:rFonts w:ascii="Times" w:hAnsi="Times" w:cs="Times New Roman"/>
        </w:rPr>
      </w:pPr>
      <w:r w:rsidRPr="00B55EB8">
        <w:rPr>
          <w:rFonts w:ascii="Times" w:hAnsi="Times" w:cs="Times New Roman"/>
        </w:rPr>
        <w:t>Table S</w:t>
      </w:r>
      <w:r w:rsidR="0022231C">
        <w:rPr>
          <w:rFonts w:ascii="Times" w:hAnsi="Times" w:cs="Times New Roman"/>
        </w:rPr>
        <w:t>4</w:t>
      </w:r>
      <w:r w:rsidRPr="00B55EB8">
        <w:rPr>
          <w:rFonts w:ascii="Times" w:hAnsi="Times" w:cs="Times New Roman"/>
        </w:rPr>
        <w:t>.</w:t>
      </w:r>
    </w:p>
    <w:p w14:paraId="262B6DD9" w14:textId="086C7C09" w:rsidR="00C4452F" w:rsidRPr="00B55EB8" w:rsidRDefault="00C4452F" w:rsidP="00C4452F">
      <w:pPr>
        <w:rPr>
          <w:rFonts w:ascii="Times" w:hAnsi="Times" w:cs="Times New Roman"/>
          <w:i/>
        </w:rPr>
      </w:pPr>
      <w:r w:rsidRPr="00B55EB8">
        <w:rPr>
          <w:rFonts w:ascii="Times" w:hAnsi="Times" w:cs="Times New Roman"/>
          <w:i/>
        </w:rPr>
        <w:t xml:space="preserve">Fixed </w:t>
      </w:r>
      <w:r w:rsidR="00A9137A">
        <w:rPr>
          <w:rFonts w:ascii="Times" w:hAnsi="Times" w:cs="Times New Roman"/>
          <w:i/>
        </w:rPr>
        <w:t>E</w:t>
      </w:r>
      <w:r w:rsidRPr="00B55EB8">
        <w:rPr>
          <w:rFonts w:ascii="Times" w:hAnsi="Times" w:cs="Times New Roman"/>
          <w:i/>
        </w:rPr>
        <w:t xml:space="preserve">ffect </w:t>
      </w:r>
      <w:r w:rsidR="00A9137A">
        <w:rPr>
          <w:rFonts w:ascii="Times" w:hAnsi="Times" w:cs="Times New Roman"/>
          <w:i/>
        </w:rPr>
        <w:t>C</w:t>
      </w:r>
      <w:r w:rsidRPr="00B55EB8">
        <w:rPr>
          <w:rFonts w:ascii="Times" w:hAnsi="Times" w:cs="Times New Roman"/>
          <w:i/>
        </w:rPr>
        <w:t xml:space="preserve">oefficients </w:t>
      </w:r>
      <w:r w:rsidR="00A9137A">
        <w:rPr>
          <w:rFonts w:ascii="Times" w:hAnsi="Times" w:cs="Times New Roman"/>
          <w:i/>
        </w:rPr>
        <w:t>(b) E</w:t>
      </w:r>
      <w:r w:rsidRPr="00B55EB8">
        <w:rPr>
          <w:rFonts w:ascii="Times" w:hAnsi="Times" w:cs="Times New Roman"/>
          <w:i/>
        </w:rPr>
        <w:t xml:space="preserve">stimated for </w:t>
      </w:r>
      <w:r w:rsidR="00A9137A">
        <w:rPr>
          <w:rFonts w:ascii="Times" w:hAnsi="Times"/>
          <w:i/>
        </w:rPr>
        <w:t>E</w:t>
      </w:r>
      <w:r w:rsidR="00B55EB8" w:rsidRPr="00B55EB8">
        <w:rPr>
          <w:rFonts w:ascii="Times" w:hAnsi="Times"/>
          <w:i/>
        </w:rPr>
        <w:t>ffects of Acoustical P</w:t>
      </w:r>
      <w:r w:rsidR="009E18F1">
        <w:rPr>
          <w:rFonts w:ascii="Times" w:hAnsi="Times"/>
          <w:i/>
        </w:rPr>
        <w:t>rincipal Components (PC)</w:t>
      </w:r>
      <w:r w:rsidR="00B55EB8" w:rsidRPr="00B55EB8">
        <w:rPr>
          <w:rFonts w:ascii="Times" w:hAnsi="Times"/>
          <w:i/>
        </w:rPr>
        <w:t xml:space="preserve"> </w:t>
      </w:r>
      <w:r w:rsidR="00A9137A">
        <w:rPr>
          <w:rFonts w:ascii="Times" w:hAnsi="Times" w:cs="Times New Roman"/>
          <w:i/>
        </w:rPr>
        <w:t>S</w:t>
      </w:r>
      <w:r w:rsidRPr="00B55EB8">
        <w:rPr>
          <w:rFonts w:ascii="Times" w:hAnsi="Times" w:cs="Times New Roman"/>
          <w:i/>
        </w:rPr>
        <w:t xml:space="preserve">eparated by </w:t>
      </w:r>
      <w:r w:rsidR="00A9137A">
        <w:rPr>
          <w:rFonts w:ascii="Times" w:hAnsi="Times" w:cs="Times New Roman"/>
          <w:i/>
        </w:rPr>
        <w:t>P</w:t>
      </w:r>
      <w:r w:rsidRPr="00B55EB8">
        <w:rPr>
          <w:rFonts w:ascii="Times" w:hAnsi="Times" w:cs="Times New Roman"/>
          <w:i/>
        </w:rPr>
        <w:t xml:space="preserve">articipant </w:t>
      </w:r>
      <w:r w:rsidR="00A9137A">
        <w:rPr>
          <w:rFonts w:ascii="Times" w:hAnsi="Times" w:cs="Times New Roman"/>
          <w:i/>
        </w:rPr>
        <w:t>G</w:t>
      </w:r>
      <w:r w:rsidRPr="00B55EB8">
        <w:rPr>
          <w:rFonts w:ascii="Times" w:hAnsi="Times" w:cs="Times New Roman"/>
          <w:i/>
        </w:rPr>
        <w:t xml:space="preserve">roup and </w:t>
      </w:r>
      <w:r w:rsidR="00A9137A">
        <w:rPr>
          <w:rFonts w:ascii="Times" w:hAnsi="Times" w:cs="Times New Roman"/>
          <w:i/>
        </w:rPr>
        <w:t>R</w:t>
      </w:r>
      <w:r w:rsidRPr="00B55EB8">
        <w:rPr>
          <w:rFonts w:ascii="Times" w:hAnsi="Times" w:cs="Times New Roman"/>
          <w:i/>
        </w:rPr>
        <w:t xml:space="preserve">esponse </w:t>
      </w:r>
      <w:r w:rsidR="00A9137A">
        <w:rPr>
          <w:rFonts w:ascii="Times" w:hAnsi="Times" w:cs="Times New Roman"/>
          <w:i/>
        </w:rPr>
        <w:t>S</w:t>
      </w:r>
      <w:r w:rsidRPr="00B55EB8">
        <w:rPr>
          <w:rFonts w:ascii="Times" w:hAnsi="Times" w:cs="Times New Roman"/>
          <w:i/>
        </w:rPr>
        <w:t xml:space="preserve">core </w:t>
      </w:r>
      <w:r w:rsidR="00A9137A">
        <w:rPr>
          <w:rFonts w:ascii="Times" w:hAnsi="Times" w:cs="Times New Roman"/>
          <w:i/>
        </w:rPr>
        <w:t>T</w:t>
      </w:r>
      <w:r w:rsidRPr="00B55EB8">
        <w:rPr>
          <w:rFonts w:ascii="Times" w:hAnsi="Times" w:cs="Times New Roman"/>
          <w:i/>
        </w:rPr>
        <w:t>ypes.</w:t>
      </w:r>
    </w:p>
    <w:tbl>
      <w:tblPr>
        <w:tblW w:w="10338" w:type="dxa"/>
        <w:tblLayout w:type="fixed"/>
        <w:tblLook w:val="04A0" w:firstRow="1" w:lastRow="0" w:firstColumn="1" w:lastColumn="0" w:noHBand="0" w:noVBand="1"/>
      </w:tblPr>
      <w:tblGrid>
        <w:gridCol w:w="2781"/>
        <w:gridCol w:w="24"/>
        <w:gridCol w:w="806"/>
        <w:gridCol w:w="12"/>
        <w:gridCol w:w="636"/>
        <w:gridCol w:w="27"/>
        <w:gridCol w:w="14"/>
        <w:gridCol w:w="715"/>
        <w:gridCol w:w="53"/>
        <w:gridCol w:w="600"/>
        <w:gridCol w:w="72"/>
        <w:gridCol w:w="18"/>
        <w:gridCol w:w="778"/>
        <w:gridCol w:w="750"/>
        <w:gridCol w:w="6"/>
        <w:gridCol w:w="637"/>
        <w:gridCol w:w="756"/>
        <w:gridCol w:w="42"/>
        <w:gridCol w:w="652"/>
        <w:gridCol w:w="14"/>
        <w:gridCol w:w="945"/>
      </w:tblGrid>
      <w:tr w:rsidR="00CE3A30" w:rsidRPr="00CE3A30" w14:paraId="58EC7A8E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345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75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A95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ygmies</w:t>
            </w:r>
          </w:p>
        </w:tc>
        <w:tc>
          <w:tcPr>
            <w:tcW w:w="380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32D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Canadians</w:t>
            </w:r>
          </w:p>
        </w:tc>
      </w:tr>
      <w:tr w:rsidR="00CE3A30" w:rsidRPr="00CE3A30" w14:paraId="2718F492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7261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Variable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B01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6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DBF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58E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16D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830A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957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55E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ED3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F5B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E61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</w:tr>
      <w:tr w:rsidR="00CE3A30" w:rsidRPr="00CE3A30" w14:paraId="478E61A5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45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Arousal Scores</w:t>
            </w:r>
          </w:p>
        </w:tc>
      </w:tr>
      <w:tr w:rsidR="00CE3A30" w:rsidRPr="00CE3A30" w14:paraId="69F3D359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D5F3" w14:textId="2C7EC161" w:rsidR="00CE3A30" w:rsidRPr="00CE3A30" w:rsidRDefault="004F455C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16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23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C5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D8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25.3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467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3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6B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66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4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18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C25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30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8.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C2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44518947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A16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86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4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B7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E0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19.4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978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CE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4D9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5C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9F2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31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DC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8.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1D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3AFF9091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987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69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60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B7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20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8D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22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8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25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F3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BF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8CA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.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AEC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0E22747B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6F3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250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1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8E6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D5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19.2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1E9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55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48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A80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23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73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40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48A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702</w:t>
            </w:r>
          </w:p>
        </w:tc>
      </w:tr>
      <w:tr w:rsidR="00CE3A30" w:rsidRPr="00CE3A30" w14:paraId="7CEAD892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A8A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16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A5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98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19.5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98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B8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C4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50D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A53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3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00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.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E5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34B60507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1BF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E3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75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F6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19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B9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02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2C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55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D8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45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53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.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F6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1F7DE507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9B82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C6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037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52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19.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E5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36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A79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069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EE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29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0.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F1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32C50CD1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150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6C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59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1A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E01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16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AEE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72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8E3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9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FE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AC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31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FE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EB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4FAC4418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07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Heart Rate Scores</w:t>
            </w:r>
          </w:p>
        </w:tc>
      </w:tr>
      <w:tr w:rsidR="00CE3A30" w:rsidRPr="00CE3A30" w14:paraId="06F80885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35C5" w14:textId="4DA4377C" w:rsidR="00CE3A30" w:rsidRPr="00CE3A30" w:rsidRDefault="004F455C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35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DF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D8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1A5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96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7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5B9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78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E56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4F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68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64</w:t>
            </w:r>
          </w:p>
        </w:tc>
      </w:tr>
      <w:tr w:rsidR="00CE3A30" w:rsidRPr="00CE3A30" w14:paraId="30045889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CBF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41B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42A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A7B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40.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CA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98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0B6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B26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05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6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D3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096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74</w:t>
            </w:r>
          </w:p>
        </w:tc>
      </w:tr>
      <w:tr w:rsidR="00CE3A30" w:rsidRPr="00CE3A30" w14:paraId="6BE19EB8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860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51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18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D1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9.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C2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7B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F0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67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644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39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57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86</w:t>
            </w:r>
          </w:p>
        </w:tc>
      </w:tr>
      <w:tr w:rsidR="00CE3A30" w:rsidRPr="00CE3A30" w14:paraId="7466F59A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EF88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37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3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6B2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F1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5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DB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3D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0B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65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C0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22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D0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353</w:t>
            </w:r>
          </w:p>
        </w:tc>
      </w:tr>
      <w:tr w:rsidR="00CE3A30" w:rsidRPr="00CE3A30" w14:paraId="1187E3F6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7C6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01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FA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03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40.2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F0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5A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C42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82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61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2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87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.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D9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81</w:t>
            </w:r>
          </w:p>
        </w:tc>
      </w:tr>
      <w:tr w:rsidR="00CE3A30" w:rsidRPr="00CE3A30" w14:paraId="01EB1ED3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207F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09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437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58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8.6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67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43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F2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5D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46C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29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18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D8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531</w:t>
            </w:r>
          </w:p>
        </w:tc>
      </w:tr>
      <w:tr w:rsidR="00CE3A30" w:rsidRPr="00CE3A30" w14:paraId="1A337113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2C5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94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CF4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15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9.6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DB8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527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7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97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D89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F77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28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9F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.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95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1</w:t>
            </w:r>
          </w:p>
        </w:tc>
      </w:tr>
      <w:tr w:rsidR="00CE3A30" w:rsidRPr="00CE3A30" w14:paraId="76F93966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5AB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AB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6D1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63C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5.7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66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C7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5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C0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8C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494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2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F0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BA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469</w:t>
            </w:r>
          </w:p>
        </w:tc>
      </w:tr>
      <w:tr w:rsidR="00CE3A30" w:rsidRPr="00CE3A30" w14:paraId="16C7FDCC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FD0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EMG Zygomaticus Scores</w:t>
            </w:r>
          </w:p>
        </w:tc>
      </w:tr>
      <w:tr w:rsidR="00CE3A30" w:rsidRPr="00CE3A30" w14:paraId="70863239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A51" w14:textId="5BE81617" w:rsidR="00CE3A30" w:rsidRPr="00CE3A30" w:rsidRDefault="004F455C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98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4AE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3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8F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45.7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D2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83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8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31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3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16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2B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348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B1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.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D4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1EED0953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596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67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66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14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89.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7E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253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56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1B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024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92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9B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8A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699</w:t>
            </w:r>
          </w:p>
        </w:tc>
      </w:tr>
      <w:tr w:rsidR="00CE3A30" w:rsidRPr="00CE3A30" w14:paraId="025AF066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97E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D1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1B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C5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90.4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B2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C0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2B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D7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1E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E3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27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121FDE85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6DE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D3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7A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E6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87.7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0F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E7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47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33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58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36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30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3.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B2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</w:tr>
      <w:tr w:rsidR="00CE3A30" w:rsidRPr="00CE3A30" w14:paraId="061DDABF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115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786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14D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37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91.3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DF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8B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3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CF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FE5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25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76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FA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366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84</w:t>
            </w:r>
          </w:p>
        </w:tc>
      </w:tr>
      <w:tr w:rsidR="00CE3A30" w:rsidRPr="00CE3A30" w14:paraId="49BC8C0C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63F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5F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E0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2AF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89.5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FB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3E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B5A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CB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C8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AE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7.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56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0B7339BC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1AC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11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8B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6D2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89.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BC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4E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69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A4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7F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7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EF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.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6B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146CC046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A4CE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65E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EF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ED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88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75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64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7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10A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8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93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DD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581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36D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8.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7D2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75D651D9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EA0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SCL Scores</w:t>
            </w:r>
          </w:p>
        </w:tc>
      </w:tr>
      <w:tr w:rsidR="00CE3A30" w:rsidRPr="00CE3A30" w14:paraId="6F360E9F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D17" w14:textId="4B56DCF1" w:rsidR="00CE3A30" w:rsidRPr="00CE3A30" w:rsidRDefault="004F455C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D8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8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E0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A4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4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0E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AE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5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3E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DA3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1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C3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38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9B2" w14:textId="1F55528A" w:rsidR="00CE3A30" w:rsidRPr="00CE3A30" w:rsidRDefault="00652B1F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bookmarkStart w:id="0" w:name="_GoBack"/>
            <w:bookmarkEnd w:id="0"/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CF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973</w:t>
            </w:r>
          </w:p>
        </w:tc>
      </w:tr>
      <w:tr w:rsidR="00CE3A30" w:rsidRPr="00CE3A30" w14:paraId="5B6B2A6A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360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85D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44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D7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3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FA1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A4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DA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EE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BE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3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47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05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278</w:t>
            </w:r>
          </w:p>
        </w:tc>
      </w:tr>
      <w:tr w:rsidR="00CE3A30" w:rsidRPr="00CE3A30" w14:paraId="1E96B42A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FB0D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F3B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C29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F27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2.9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FF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B36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85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A09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5F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2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D2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4.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06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2C4F33BF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385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B0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5F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36B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2.3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00D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82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F1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37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DF9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2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EC55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3.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623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2</w:t>
            </w:r>
          </w:p>
        </w:tc>
      </w:tr>
      <w:tr w:rsidR="00CE3A30" w:rsidRPr="00CE3A30" w14:paraId="37D79162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6B5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32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45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2E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2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60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3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2B8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6BC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968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B30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2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09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3.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9BE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</w:tr>
      <w:tr w:rsidR="00CE3A30" w:rsidRPr="00CE3A30" w14:paraId="5AA0867C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F20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AE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36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30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2.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B33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1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F696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82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31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09D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2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DE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.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3C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05</w:t>
            </w:r>
          </w:p>
        </w:tc>
      </w:tr>
      <w:tr w:rsidR="00CE3A30" w:rsidRPr="00CE3A30" w14:paraId="07B34C9F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C8B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71C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54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E6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2.7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D2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2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69B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2AB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5F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12E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3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6E0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4.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473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CE3A30" w:rsidRPr="00CE3A30" w14:paraId="1CD64400" w14:textId="77777777" w:rsidTr="00AF0AE0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2D5B" w14:textId="77777777" w:rsidR="00CE3A30" w:rsidRPr="00CE3A30" w:rsidRDefault="00CE3A30" w:rsidP="00CE3A30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BB6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05</w:t>
            </w:r>
          </w:p>
        </w:tc>
        <w:tc>
          <w:tcPr>
            <w:tcW w:w="6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1802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DF2A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32.4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3151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A8D9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5E0E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0.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1507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947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692.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95A4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-1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95AF" w14:textId="77777777" w:rsidR="00CE3A30" w:rsidRPr="00CE3A30" w:rsidRDefault="00CE3A30" w:rsidP="00CE3A3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CE3A30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E82EC0" w:rsidRPr="00930DC8" w14:paraId="7BC0D052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28C3" w14:textId="67D85AD8" w:rsidR="00E82EC0" w:rsidRPr="00930DC8" w:rsidRDefault="00E82EC0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 xml:space="preserve">Table S4 continued. </w:t>
            </w:r>
          </w:p>
        </w:tc>
        <w:tc>
          <w:tcPr>
            <w:tcW w:w="3731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7858C" w14:textId="77777777" w:rsidR="00E82EC0" w:rsidRPr="00930DC8" w:rsidRDefault="00E82EC0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B3B5A" w14:textId="77777777" w:rsidR="00E82EC0" w:rsidRPr="00930DC8" w:rsidRDefault="00E82EC0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1F7742" w:rsidRPr="00930DC8" w14:paraId="06D83021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8831" w14:textId="77777777" w:rsidR="001F7742" w:rsidRPr="00930DC8" w:rsidRDefault="001F7742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731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57A78" w14:textId="77777777" w:rsidR="001F7742" w:rsidRPr="00930DC8" w:rsidRDefault="001F7742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8300C" w14:textId="77777777" w:rsidR="001F7742" w:rsidRPr="00930DC8" w:rsidRDefault="001F7742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995A85" w:rsidRPr="00930DC8" w14:paraId="4C2FFFE7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113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731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B76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ygmies</w:t>
            </w:r>
          </w:p>
        </w:tc>
        <w:tc>
          <w:tcPr>
            <w:tcW w:w="3801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2108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Canadians</w:t>
            </w:r>
          </w:p>
        </w:tc>
      </w:tr>
      <w:tr w:rsidR="00995A85" w:rsidRPr="00930DC8" w14:paraId="3FB41B7C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90EFE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Variabl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0A7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D85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218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202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2A4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6D0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104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C41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7EF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ABD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</w:tr>
      <w:tr w:rsidR="00930DC8" w:rsidRPr="00930DC8" w14:paraId="4242F3C2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47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SCR Scores</w:t>
            </w:r>
          </w:p>
        </w:tc>
      </w:tr>
      <w:tr w:rsidR="00F77352" w:rsidRPr="00930DC8" w14:paraId="6011FFD9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21A3" w14:textId="25B8A756" w:rsidR="00930DC8" w:rsidRPr="00930DC8" w:rsidRDefault="004F455C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A9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64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46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36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F9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EF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6E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F9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CF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348.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BB2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99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</w:tr>
      <w:tr w:rsidR="00F77352" w:rsidRPr="00930DC8" w14:paraId="4905C3BB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2171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E5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3A8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9E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8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949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A19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97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38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CBE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BE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03.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F3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8F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4</w:t>
            </w:r>
          </w:p>
        </w:tc>
      </w:tr>
      <w:tr w:rsidR="00F77352" w:rsidRPr="00930DC8" w14:paraId="470E7D99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C442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45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B0C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A1B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7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28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.6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3DD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1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C1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1B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AD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86.9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8C8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4ED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5</w:t>
            </w:r>
          </w:p>
        </w:tc>
      </w:tr>
      <w:tr w:rsidR="00F77352" w:rsidRPr="00930DC8" w14:paraId="6735D4A5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B37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5E4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DE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AE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6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00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B8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93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90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F3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9B3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56.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1DD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BC0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505</w:t>
            </w:r>
          </w:p>
        </w:tc>
      </w:tr>
      <w:tr w:rsidR="00F77352" w:rsidRPr="00930DC8" w14:paraId="14F1A171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D10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009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D9D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C1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7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94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6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CED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57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4A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4E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33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90.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98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DA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201</w:t>
            </w:r>
          </w:p>
        </w:tc>
      </w:tr>
      <w:tr w:rsidR="00F77352" w:rsidRPr="00930DC8" w14:paraId="043134FF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EBD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D57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0A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EA6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6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4D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9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6F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6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BD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BB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232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10.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64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9F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17</w:t>
            </w:r>
          </w:p>
        </w:tc>
      </w:tr>
      <w:tr w:rsidR="00F77352" w:rsidRPr="00930DC8" w14:paraId="2CB40382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E73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B3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579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FB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6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50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C8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89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005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F62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3F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88.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E8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42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461</w:t>
            </w:r>
          </w:p>
        </w:tc>
      </w:tr>
      <w:tr w:rsidR="00F77352" w:rsidRPr="00930DC8" w14:paraId="5CE4EFBA" w14:textId="77777777" w:rsidTr="00AF0AE0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C8F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49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3D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61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5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F9E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3.4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6E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65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57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8C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92.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AE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26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930DC8" w:rsidRPr="00930DC8" w14:paraId="4CE063AA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A28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Respiration Scores</w:t>
            </w:r>
          </w:p>
        </w:tc>
      </w:tr>
      <w:tr w:rsidR="00995A85" w:rsidRPr="00930DC8" w14:paraId="7C618649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60F" w14:textId="68BF9AFE" w:rsidR="00930DC8" w:rsidRPr="00930DC8" w:rsidRDefault="004F455C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D7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D4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79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61.8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C1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6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D5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58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8D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33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60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7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A8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EC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38</w:t>
            </w:r>
          </w:p>
        </w:tc>
      </w:tr>
      <w:tr w:rsidR="00995A85" w:rsidRPr="00930DC8" w14:paraId="0DA61AFD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913C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83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CA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29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73.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48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.2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8E7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229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F6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39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81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45.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D3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71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1</w:t>
            </w:r>
          </w:p>
        </w:tc>
      </w:tr>
      <w:tr w:rsidR="00995A85" w:rsidRPr="00930DC8" w14:paraId="34F23E0C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2724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51A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D7F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0D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67.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639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.7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0D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4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3C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E5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5EF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27.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5B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6A6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</w:tr>
      <w:tr w:rsidR="00995A85" w:rsidRPr="00930DC8" w14:paraId="1AFF688F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2E85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E3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A8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A6E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72.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DC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2.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E5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3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E0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B3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6C3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16.5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45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3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9BF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995A85" w:rsidRPr="00930DC8" w14:paraId="1CC6A60C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107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38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80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A29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76.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CE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1.7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E7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4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48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D2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4C4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36.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0A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47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231</w:t>
            </w:r>
          </w:p>
        </w:tc>
      </w:tr>
      <w:tr w:rsidR="00995A85" w:rsidRPr="00930DC8" w14:paraId="47FB507B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D927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68E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D6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BF6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70.1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D3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2D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1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C35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9A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0AB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40.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EC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9E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26</w:t>
            </w:r>
          </w:p>
        </w:tc>
      </w:tr>
      <w:tr w:rsidR="00995A85" w:rsidRPr="00930DC8" w14:paraId="7431DACE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3CE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67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CF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E97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75.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7DE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B9E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8D5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65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B0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3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66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77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39</w:t>
            </w:r>
          </w:p>
        </w:tc>
      </w:tr>
      <w:tr w:rsidR="00995A85" w:rsidRPr="00930DC8" w14:paraId="5BCB596B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0679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30B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CE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7F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459.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F3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E83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77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24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B6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41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532.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E9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53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9</w:t>
            </w:r>
          </w:p>
        </w:tc>
      </w:tr>
      <w:tr w:rsidR="00930DC8" w:rsidRPr="00930DC8" w14:paraId="5B4A935D" w14:textId="77777777" w:rsidTr="00472C04">
        <w:trPr>
          <w:trHeight w:val="300"/>
        </w:trPr>
        <w:tc>
          <w:tcPr>
            <w:tcW w:w="1033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9E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Valence Scores</w:t>
            </w:r>
          </w:p>
        </w:tc>
      </w:tr>
      <w:tr w:rsidR="00995A85" w:rsidRPr="00930DC8" w14:paraId="46ABA5BD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C34" w14:textId="78FE95F2" w:rsidR="00930DC8" w:rsidRPr="00930DC8" w:rsidRDefault="004F455C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B55EB8">
              <w:rPr>
                <w:rFonts w:ascii="Times" w:hAnsi="Times" w:cs="Times New Roman"/>
              </w:rPr>
              <w:t>[</w:t>
            </w:r>
            <w:proofErr w:type="spellStart"/>
            <w:r w:rsidRPr="00B55EB8">
              <w:rPr>
                <w:rFonts w:ascii="Times" w:hAnsi="Times" w:cs="Times New Roman"/>
              </w:rPr>
              <w:t>Int</w:t>
            </w:r>
            <w:proofErr w:type="spellEnd"/>
            <w:r w:rsidRPr="00B55EB8">
              <w:rPr>
                <w:rFonts w:ascii="Times" w:hAnsi="Times" w:cs="Times New Roman"/>
              </w:rPr>
              <w:t>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36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2F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2C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19.1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E8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3.2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DA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2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EC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03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22C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31.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A67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34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511</w:t>
            </w:r>
          </w:p>
        </w:tc>
      </w:tr>
      <w:tr w:rsidR="00995A85" w:rsidRPr="00930DC8" w14:paraId="7867237B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1BED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Roughnes</w:t>
            </w:r>
            <w:proofErr w:type="spellEnd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/RMS Energy [PC 1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BE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6A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AD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90.4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397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9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77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57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268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E98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782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14.5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63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AE3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2</w:t>
            </w:r>
          </w:p>
        </w:tc>
      </w:tr>
      <w:tr w:rsidR="00995A85" w:rsidRPr="00930DC8" w14:paraId="4E73537A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C08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Spectral Centroid [PC 2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C9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E0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B8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97.9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E7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1.4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1D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6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AF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79E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88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06.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014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3E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18</w:t>
            </w:r>
          </w:p>
        </w:tc>
      </w:tr>
      <w:tr w:rsidR="00995A85" w:rsidRPr="00930DC8" w14:paraId="6C6D54B5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AFE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Mode [PC 3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9CC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50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1A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02.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C22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9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BF7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6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5C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8E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1D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52.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04A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76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12</w:t>
            </w:r>
          </w:p>
        </w:tc>
      </w:tr>
      <w:tr w:rsidR="00995A85" w:rsidRPr="00930DC8" w14:paraId="64AF07BA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1F1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itch [PC 4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A7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EC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0539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05.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B6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AA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40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7F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0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09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BE3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12.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214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-6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D0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995A85" w:rsidRPr="00930DC8" w14:paraId="7E258451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A08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Event Density [PC 5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81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E1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8DB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69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01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003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642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21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DA4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54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30.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B9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185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</w:tr>
      <w:tr w:rsidR="00995A85" w:rsidRPr="00930DC8" w14:paraId="10D03415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425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Tempo [PC 6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57B6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AC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ADC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04.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657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7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02D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494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448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A3A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53C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00.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13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F5E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004</w:t>
            </w:r>
          </w:p>
        </w:tc>
      </w:tr>
      <w:tr w:rsidR="00995A85" w:rsidRPr="00930DC8" w14:paraId="68739C6D" w14:textId="77777777" w:rsidTr="00E30AD4">
        <w:trPr>
          <w:trHeight w:val="300"/>
        </w:trPr>
        <w:tc>
          <w:tcPr>
            <w:tcW w:w="2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C653" w14:textId="77777777" w:rsidR="00930DC8" w:rsidRPr="00930DC8" w:rsidRDefault="00930DC8" w:rsidP="00930DC8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Pygmy Music [PM]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1694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D6A0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8E1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07.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14A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3.8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CA5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4122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A238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3BA1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712.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3793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1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E30F" w14:textId="77777777" w:rsidR="00930DC8" w:rsidRPr="00930DC8" w:rsidRDefault="00930DC8" w:rsidP="00930DC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30DC8">
              <w:rPr>
                <w:rFonts w:ascii="Times New Roman" w:eastAsia="Times New Roman" w:hAnsi="Times New Roman" w:cs="Times New Roman"/>
                <w:lang w:eastAsia="en-US"/>
              </w:rPr>
              <w:t>0.104</w:t>
            </w:r>
          </w:p>
        </w:tc>
      </w:tr>
    </w:tbl>
    <w:p w14:paraId="4CCC35FC" w14:textId="708948A7" w:rsidR="00C4452F" w:rsidRPr="00B55EB8" w:rsidRDefault="00C4452F" w:rsidP="00C4452F">
      <w:pPr>
        <w:rPr>
          <w:rFonts w:ascii="Times" w:hAnsi="Times"/>
        </w:rPr>
      </w:pPr>
      <w:r w:rsidRPr="00B55EB8">
        <w:rPr>
          <w:rFonts w:ascii="Times" w:hAnsi="Times" w:cs="Times New Roman"/>
          <w:i/>
        </w:rPr>
        <w:t>Note:</w:t>
      </w:r>
      <w:r w:rsidR="00E82EC0">
        <w:rPr>
          <w:rFonts w:ascii="Times" w:hAnsi="Times" w:cs="Times New Roman"/>
        </w:rPr>
        <w:t xml:space="preserve"> [</w:t>
      </w:r>
      <w:proofErr w:type="spellStart"/>
      <w:r w:rsidR="00E82EC0">
        <w:rPr>
          <w:rFonts w:ascii="Times" w:hAnsi="Times" w:cs="Times New Roman"/>
        </w:rPr>
        <w:t>Int</w:t>
      </w:r>
      <w:proofErr w:type="spellEnd"/>
      <w:r w:rsidR="00E82EC0">
        <w:rPr>
          <w:rFonts w:ascii="Times" w:hAnsi="Times" w:cs="Times New Roman"/>
        </w:rPr>
        <w:t>] = Intercept</w:t>
      </w:r>
      <w:r w:rsidRPr="00B55EB8">
        <w:rPr>
          <w:rFonts w:ascii="Times" w:hAnsi="Times" w:cs="Times New Roman"/>
        </w:rPr>
        <w:t xml:space="preserve">. </w:t>
      </w:r>
    </w:p>
    <w:p w14:paraId="513FEB46" w14:textId="77777777" w:rsidR="00C4452F" w:rsidRPr="00B55EB8" w:rsidRDefault="00C4452F" w:rsidP="00C4452F">
      <w:pPr>
        <w:rPr>
          <w:rFonts w:ascii="Times" w:hAnsi="Times"/>
        </w:rPr>
      </w:pPr>
    </w:p>
    <w:p w14:paraId="1C31B765" w14:textId="77777777" w:rsidR="00DC6CE3" w:rsidRPr="00B55EB8" w:rsidRDefault="00DC6CE3">
      <w:pPr>
        <w:rPr>
          <w:rFonts w:ascii="Times" w:hAnsi="Times"/>
        </w:rPr>
      </w:pPr>
    </w:p>
    <w:sectPr w:rsidR="00DC6CE3" w:rsidRPr="00B55EB8" w:rsidSect="00BC34D4">
      <w:pgSz w:w="11900" w:h="16840"/>
      <w:pgMar w:top="1440" w:right="1268" w:bottom="1440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52F"/>
    <w:rsid w:val="000C7E68"/>
    <w:rsid w:val="001A05FB"/>
    <w:rsid w:val="001F7742"/>
    <w:rsid w:val="0022231C"/>
    <w:rsid w:val="002E1455"/>
    <w:rsid w:val="002E3489"/>
    <w:rsid w:val="00300F42"/>
    <w:rsid w:val="003637E7"/>
    <w:rsid w:val="00440A8A"/>
    <w:rsid w:val="00440BDC"/>
    <w:rsid w:val="00472C04"/>
    <w:rsid w:val="004F455C"/>
    <w:rsid w:val="005224AE"/>
    <w:rsid w:val="00652B1F"/>
    <w:rsid w:val="007A407A"/>
    <w:rsid w:val="00850338"/>
    <w:rsid w:val="008911BD"/>
    <w:rsid w:val="008A4C8F"/>
    <w:rsid w:val="00930DC8"/>
    <w:rsid w:val="00995A85"/>
    <w:rsid w:val="009E18F1"/>
    <w:rsid w:val="009F0563"/>
    <w:rsid w:val="00A9137A"/>
    <w:rsid w:val="00A9350F"/>
    <w:rsid w:val="00AF0AE0"/>
    <w:rsid w:val="00B55EB8"/>
    <w:rsid w:val="00BA581B"/>
    <w:rsid w:val="00BC34D4"/>
    <w:rsid w:val="00C4452F"/>
    <w:rsid w:val="00CE3A30"/>
    <w:rsid w:val="00DC6CE3"/>
    <w:rsid w:val="00E30AD4"/>
    <w:rsid w:val="00E5105D"/>
    <w:rsid w:val="00E55FDF"/>
    <w:rsid w:val="00E82EC0"/>
    <w:rsid w:val="00F77352"/>
    <w:rsid w:val="00FC3C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08CE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4.DOCX</DocumentId>
    <TitleName xmlns="75666c61-05df-4377-8b63-6d13be3ded36">Table 4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E3371B9E-E8B3-4459-A426-96F1839657B9}"/>
</file>

<file path=customXml/itemProps2.xml><?xml version="1.0" encoding="utf-8"?>
<ds:datastoreItem xmlns:ds="http://schemas.openxmlformats.org/officeDocument/2006/customXml" ds:itemID="{5CF60C69-7094-4D74-95EA-F7904B30465B}"/>
</file>

<file path=customXml/itemProps3.xml><?xml version="1.0" encoding="utf-8"?>
<ds:datastoreItem xmlns:ds="http://schemas.openxmlformats.org/officeDocument/2006/customXml" ds:itemID="{79F02437-C3DC-4495-BB8C-92659A89DD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51</Words>
  <Characters>3714</Characters>
  <Application>Microsoft Macintosh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</dc:creator>
  <cp:keywords/>
  <dc:description/>
  <cp:lastModifiedBy>Hauke</cp:lastModifiedBy>
  <cp:revision>14</cp:revision>
  <dcterms:created xsi:type="dcterms:W3CDTF">2014-07-07T17:03:00Z</dcterms:created>
  <dcterms:modified xsi:type="dcterms:W3CDTF">2014-07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